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Dat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s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xpression of SRRM2 on plasma cells in various subgroups of plasma cell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yscrasias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s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Baseline characteristics of the study group.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2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xpression of SRRM2 on plasma cells and other blood cells in plasma cell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sease.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lationship between SRRM2 expression levels on plasma cells and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ytogenetics abnormalities of newly diagnosed MM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9865" cy="5269865"/>
            <wp:effectExtent l="0" t="0" r="635" b="635"/>
            <wp:docPr id="15" name="图片 15" descr="rose_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rose_char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. Expression of SRRM2 on plasma cells in various subgroups of plasma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ell dyscrasias .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RRM2 was commonly positively expressed on plasma cells from all subgroups of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asma cell dyscrasias.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DMM, Newly diagnosed multiple myeloma; PCL, plasmacytic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eukemia; RPL: Reactive plasmacytosis; CR:complete response; PR: partial response;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GPR: very good partial response; SD: stable disease; PD: disease progression.</w:t>
      </w:r>
    </w:p>
    <w:p/>
    <w:p/>
    <w:p/>
    <w:p/>
    <w:p/>
    <w:p/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Baseline characteristics of the study group.</w:t>
      </w:r>
    </w:p>
    <w:tbl>
      <w:tblPr>
        <w:tblStyle w:val="4"/>
        <w:tblpPr w:leftFromText="180" w:rightFromText="180" w:vertAnchor="text" w:horzAnchor="page" w:tblpX="1518" w:tblpY="236"/>
        <w:tblOverlap w:val="never"/>
        <w:tblW w:w="9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1254"/>
        <w:gridCol w:w="2110"/>
        <w:gridCol w:w="24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  <w:t>Patient characteristics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  <w:t>MM                  (n=80)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  <w:t>Reactive plasmacytosis    (n=7)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  <w:t>Other plasma cell disorders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Age, median (range) years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4(35-84)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0(38-82)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7(52-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Gender (female/male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5/45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/4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/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ype (IgG/IgA/IgD/ Light chain/Dual Cloning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5/17/6/21/1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Light chain type (κ/λ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5/45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Renal function (A-Normal/B-Abnormal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54/26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Durie-Salmon stage (I/II/III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/7/71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ISS stag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 xml:space="preserve"> (I/II/III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5/31/44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R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ISS stag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 xml:space="preserve"> (I/II/III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4/32/28/16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mSMART 3.0 risk (High/Standard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1/42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q21 amplification (Present/Absent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1/32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P53 deletion (Present/Absent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/56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4;14) (Present/Absent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9/54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14;16) Present/Absent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/60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14;20) (Present/Absent/NA)</w:t>
            </w:r>
          </w:p>
        </w:tc>
        <w:tc>
          <w:tcPr>
            <w:tcW w:w="12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/62/17</w:t>
            </w:r>
          </w:p>
        </w:tc>
        <w:tc>
          <w:tcPr>
            <w:tcW w:w="211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6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 xml:space="preserve">Expression of SRRM2 on plasma cells and other blood cells in plasma cell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dyscrasias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-1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527"/>
        <w:gridCol w:w="1036"/>
        <w:gridCol w:w="800"/>
        <w:gridCol w:w="855"/>
        <w:gridCol w:w="1019"/>
        <w:gridCol w:w="14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pes o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 cell dyscrasias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20" w:afterAutospacing="0" w:line="210" w:lineRule="atLeast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ll typ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 Cases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Cases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PositiveCases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FI   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rang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Reactive plasmacytosis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7.1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586(11501-757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4.3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4.3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Multiple myeloma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NDMM group</w:t>
            </w: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2.9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7095(6945-3129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(VGPR+PR) group</w:t>
            </w: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9052(13531-564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(SD+PD) group</w:t>
            </w: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2.9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5944(3805-1961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.6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7.9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.6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CL group</w:t>
            </w: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4281(3568-676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CR group</w:t>
            </w: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2.2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7248(9559-1254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Other plasma cell disorders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Plasma cell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33276(12424-635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Granul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 xml:space="preserve">Monocyte 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3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Lymphocyte</w:t>
            </w:r>
          </w:p>
        </w:tc>
        <w:tc>
          <w:tcPr>
            <w:tcW w:w="80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5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5"/>
                <w:szCs w:val="15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jc w:val="both"/>
        <w:textAlignment w:val="auto"/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ind w:firstLine="241" w:firstLineChars="100"/>
        <w:jc w:val="both"/>
        <w:textAlignment w:val="auto"/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Abbrebiations:NDMM,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Newly diagnosed multiple myeloma; PCL,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plasmacytic leukemia 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MFI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mean fluorescence intensity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CR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complete response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PR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partial response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VGPR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very good partial response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D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table disease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PD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disease progression</w:t>
      </w:r>
      <w:r>
        <w:rPr>
          <w:rFonts w:hint="eastAsia" w:cs="Times New Roman"/>
          <w:b w:val="0"/>
          <w:bCs/>
          <w:kern w:val="0"/>
          <w:sz w:val="24"/>
          <w:szCs w:val="24"/>
          <w:lang w:val="en-US" w:eastAsia="zh-CN"/>
        </w:rPr>
        <w:t>.</w:t>
      </w:r>
    </w:p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 xml:space="preserve">Relationship between SRRM2 expression levels on plasma cells and cytogenetics abnormalities of newly diagnosed </w:t>
      </w:r>
      <w:r>
        <w:rPr>
          <w:rFonts w:hint="eastAsia" w:cs="Times New Roman"/>
          <w:b/>
          <w:bCs w:val="0"/>
          <w:kern w:val="0"/>
          <w:sz w:val="24"/>
          <w:szCs w:val="24"/>
          <w:lang w:val="en-US" w:eastAsia="zh-CN"/>
        </w:rPr>
        <w:t>MM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74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727"/>
        <w:gridCol w:w="973"/>
        <w:gridCol w:w="1582"/>
        <w:gridCol w:w="1527"/>
        <w:gridCol w:w="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0" w:name="_GoBack" w:colFirst="0" w:colLast="5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ytogenetic abnormalities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ll cases      （n=35）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RRM2 negative（n=6）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RRM2 positive（n=29）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 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q21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P53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4;14)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14;16)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(14;20)</w:t>
            </w: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7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8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18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5OTQwNjJmNzg5YWJhYmJjYjFjYzY0YjU4OTMzMmQifQ=="/>
  </w:docVars>
  <w:rsids>
    <w:rsidRoot w:val="00000000"/>
    <w:rsid w:val="56314E66"/>
    <w:rsid w:val="711B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6</Words>
  <Characters>2767</Characters>
  <Lines>0</Lines>
  <Paragraphs>0</Paragraphs>
  <TotalTime>1</TotalTime>
  <ScaleCrop>false</ScaleCrop>
  <LinksUpToDate>false</LinksUpToDate>
  <CharactersWithSpaces>305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4:27:35Z</dcterms:created>
  <dc:creator>郭进京</dc:creator>
  <cp:lastModifiedBy>怠</cp:lastModifiedBy>
  <dcterms:modified xsi:type="dcterms:W3CDTF">2023-05-04T14:3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24E582709148A08B11C72481DFBEA0_12</vt:lpwstr>
  </property>
</Properties>
</file>